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519578" w14:textId="2852AFF4" w:rsidR="00AC39F7" w:rsidRDefault="00E43C8D">
      <w:pPr>
        <w:rPr>
          <w:rFonts w:ascii="Times New Roman" w:hAnsi="Times New Roman" w:cs="Times New Roman"/>
          <w:sz w:val="28"/>
          <w:szCs w:val="28"/>
        </w:rPr>
      </w:pPr>
      <w:r w:rsidRPr="00E43C8D"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="00B42787">
        <w:rPr>
          <w:rFonts w:ascii="Times New Roman" w:hAnsi="Times New Roman" w:cs="Times New Roman" w:hint="eastAsia"/>
          <w:b/>
          <w:bCs/>
          <w:sz w:val="28"/>
          <w:szCs w:val="28"/>
        </w:rPr>
        <w:t>4</w:t>
      </w:r>
      <w:r w:rsidRPr="00E43C8D">
        <w:rPr>
          <w:rFonts w:ascii="Times New Roman" w:hAnsi="Times New Roman" w:cs="Times New Roman"/>
          <w:sz w:val="28"/>
          <w:szCs w:val="28"/>
        </w:rPr>
        <w:t xml:space="preserve"> GSEA pathways for different risk groups.</w:t>
      </w:r>
    </w:p>
    <w:tbl>
      <w:tblPr>
        <w:tblW w:w="11057" w:type="dxa"/>
        <w:jc w:val="center"/>
        <w:tblLook w:val="04A0" w:firstRow="1" w:lastRow="0" w:firstColumn="1" w:lastColumn="0" w:noHBand="0" w:noVBand="1"/>
      </w:tblPr>
      <w:tblGrid>
        <w:gridCol w:w="9688"/>
        <w:gridCol w:w="1369"/>
      </w:tblGrid>
      <w:tr w:rsidR="00F64DD5" w:rsidRPr="00F64DD5" w14:paraId="48838702" w14:textId="77777777" w:rsidTr="008D16B1">
        <w:trPr>
          <w:trHeight w:val="290"/>
          <w:jc w:val="center"/>
        </w:trPr>
        <w:tc>
          <w:tcPr>
            <w:tcW w:w="96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ED275" w14:textId="77777777" w:rsidR="00F64DD5" w:rsidRPr="00F64DD5" w:rsidRDefault="00F64DD5" w:rsidP="00F64DD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athways</w:t>
            </w:r>
          </w:p>
        </w:tc>
        <w:tc>
          <w:tcPr>
            <w:tcW w:w="13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CB974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Group</w:t>
            </w:r>
          </w:p>
        </w:tc>
      </w:tr>
      <w:tr w:rsidR="00F64DD5" w:rsidRPr="00F64DD5" w14:paraId="1D87A431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38D5" w14:textId="77777777" w:rsidR="00F64DD5" w:rsidRPr="00F64DD5" w:rsidRDefault="00F64DD5" w:rsidP="00F64DD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1.all.v2024.1.Hs.symbols.gm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2CCE" w14:textId="77777777" w:rsidR="00F64DD5" w:rsidRPr="00F64DD5" w:rsidRDefault="00F64DD5" w:rsidP="00F64DD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F64DD5" w:rsidRPr="00F64DD5" w14:paraId="1FFCFE73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BEF8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r19p1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21C3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igh risk</w:t>
            </w:r>
          </w:p>
        </w:tc>
      </w:tr>
      <w:tr w:rsidR="00F64DD5" w:rsidRPr="00F64DD5" w14:paraId="48386B5D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35A1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r1q2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2FA3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igh risk</w:t>
            </w:r>
          </w:p>
        </w:tc>
      </w:tr>
      <w:tr w:rsidR="00F64DD5" w:rsidRPr="00F64DD5" w14:paraId="21084CB7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9EE2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r2q3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249D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igh risk</w:t>
            </w:r>
          </w:p>
        </w:tc>
      </w:tr>
      <w:tr w:rsidR="00F64DD5" w:rsidRPr="00F64DD5" w14:paraId="037E974C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CC5D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rXp2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FB5B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igh risk</w:t>
            </w:r>
          </w:p>
        </w:tc>
      </w:tr>
      <w:tr w:rsidR="00F64DD5" w:rsidRPr="00F64DD5" w14:paraId="498A1F55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EBCB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r7q3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9287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igh risk</w:t>
            </w:r>
          </w:p>
        </w:tc>
      </w:tr>
      <w:tr w:rsidR="00F64DD5" w:rsidRPr="00F64DD5" w14:paraId="4E10473B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D4FF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rXq2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21AA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igh risk</w:t>
            </w:r>
          </w:p>
        </w:tc>
      </w:tr>
      <w:tr w:rsidR="00F64DD5" w:rsidRPr="00F64DD5" w14:paraId="194E2D3F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7F6B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rXq2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15AB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igh risk</w:t>
            </w:r>
          </w:p>
        </w:tc>
      </w:tr>
      <w:tr w:rsidR="00F64DD5" w:rsidRPr="00F64DD5" w14:paraId="2D88CDC6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818E" w14:textId="77777777" w:rsidR="00F64DD5" w:rsidRPr="00F64DD5" w:rsidRDefault="00F64DD5" w:rsidP="00F64DD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2.cp.wikipathways.v2024.1.Hs.symbols.gm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2336" w14:textId="77777777" w:rsidR="00F64DD5" w:rsidRPr="00F64DD5" w:rsidRDefault="00F64DD5" w:rsidP="00F64DD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F64DD5" w:rsidRPr="00F64DD5" w14:paraId="3C56F2F0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E1C5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P_ALLOGRAFT_REJECTIO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2F49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w risk</w:t>
            </w:r>
          </w:p>
        </w:tc>
      </w:tr>
      <w:tr w:rsidR="00F64DD5" w:rsidRPr="00F64DD5" w14:paraId="47C412D6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BEEC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P_COMPLEMENT_AND_COAGULATION_CASCADE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467D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w risk</w:t>
            </w:r>
          </w:p>
        </w:tc>
      </w:tr>
      <w:tr w:rsidR="00F64DD5" w:rsidRPr="00F64DD5" w14:paraId="3B4C7607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6506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P_DENGUE2_INTERACTIONS_WITH_COMPLEMENT_AND_COAGULATION_CASCADE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6362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w risk</w:t>
            </w:r>
          </w:p>
        </w:tc>
      </w:tr>
      <w:tr w:rsidR="00F64DD5" w:rsidRPr="00F64DD5" w14:paraId="21B779C6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B2B2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P_EXTRAFOLLICULAR_AND_FOLLICULAR_B_CELL_ACTIVATION_BY_SARSCOV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53CC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w risk</w:t>
            </w:r>
          </w:p>
        </w:tc>
      </w:tr>
      <w:tr w:rsidR="00F64DD5" w:rsidRPr="00F64DD5" w14:paraId="17B0AE38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7168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P_OXYSTEROLS_DERIVED_FROM_CHOLESTERO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5967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w risk</w:t>
            </w:r>
          </w:p>
        </w:tc>
      </w:tr>
      <w:tr w:rsidR="00F64DD5" w:rsidRPr="00F64DD5" w14:paraId="0F289E3B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6019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P_CELL_CYCL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A367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igh risk</w:t>
            </w:r>
          </w:p>
        </w:tc>
      </w:tr>
      <w:tr w:rsidR="00F64DD5" w:rsidRPr="00F64DD5" w14:paraId="2A1507E3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01FF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P_DNA_REPLICATIO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4ED4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igh risk</w:t>
            </w:r>
          </w:p>
        </w:tc>
      </w:tr>
      <w:tr w:rsidR="00F64DD5" w:rsidRPr="00F64DD5" w14:paraId="50601945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6676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P_G1_TO_S_CELL_CYCLE_CONTRO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6BEC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igh risk</w:t>
            </w:r>
          </w:p>
        </w:tc>
      </w:tr>
      <w:tr w:rsidR="00F64DD5" w:rsidRPr="00F64DD5" w14:paraId="6F94CBC5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526C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P_PANCREATIC_CANCER_SUBTYPE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B15C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igh risk</w:t>
            </w:r>
          </w:p>
        </w:tc>
      </w:tr>
      <w:tr w:rsidR="00F64DD5" w:rsidRPr="00F64DD5" w14:paraId="44D99208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2AFE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P_RETINOBLASTOMA_GENE_IN_CANCER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37CD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igh risk</w:t>
            </w:r>
          </w:p>
        </w:tc>
      </w:tr>
      <w:tr w:rsidR="00F64DD5" w:rsidRPr="00F64DD5" w14:paraId="2D8B3AF0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1F96" w14:textId="77777777" w:rsidR="00F64DD5" w:rsidRPr="00F64DD5" w:rsidRDefault="00F64DD5" w:rsidP="00F64DD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4.cgn.v2024.1.Hs.symbols.gm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9FCD" w14:textId="77777777" w:rsidR="00F64DD5" w:rsidRPr="00F64DD5" w:rsidRDefault="00F64DD5" w:rsidP="00F64DD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F64DD5" w:rsidRPr="00F64DD5" w14:paraId="1C8E1ECB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DD42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R_IGFBP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FF2D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w risk</w:t>
            </w:r>
          </w:p>
        </w:tc>
      </w:tr>
      <w:tr w:rsidR="00F64DD5" w:rsidRPr="00F64DD5" w14:paraId="29C726B1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0320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NF2_CEBP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B101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w risk</w:t>
            </w:r>
          </w:p>
        </w:tc>
      </w:tr>
      <w:tr w:rsidR="00F64DD5" w:rsidRPr="00F64DD5" w14:paraId="4E055565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1809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NF2_GSTM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F2E6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w risk</w:t>
            </w:r>
          </w:p>
        </w:tc>
      </w:tr>
      <w:tr w:rsidR="00F64DD5" w:rsidRPr="00F64DD5" w14:paraId="77EAD6B6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D6A3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NF2_HP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07FA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w risk</w:t>
            </w:r>
          </w:p>
        </w:tc>
      </w:tr>
      <w:tr w:rsidR="00F64DD5" w:rsidRPr="00F64DD5" w14:paraId="47FDE085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FC9B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NF2_HPX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7CC9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w risk</w:t>
            </w:r>
          </w:p>
        </w:tc>
      </w:tr>
      <w:tr w:rsidR="00F64DD5" w:rsidRPr="00F64DD5" w14:paraId="43AF418E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1C50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NF2_LCA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2CA2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w risk</w:t>
            </w:r>
          </w:p>
        </w:tc>
      </w:tr>
      <w:tr w:rsidR="00F64DD5" w:rsidRPr="00F64DD5" w14:paraId="3F9036D2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C458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NF2_TS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430E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w risk</w:t>
            </w:r>
          </w:p>
        </w:tc>
      </w:tr>
      <w:tr w:rsidR="00F64DD5" w:rsidRPr="00F64DD5" w14:paraId="0F12F187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DBC0" w14:textId="77777777" w:rsidR="00F64DD5" w:rsidRPr="00F64DD5" w:rsidRDefault="00F64DD5" w:rsidP="00F64DD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2.cp.pid.v2024.1.Hs.symbols.gm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16D6" w14:textId="77777777" w:rsidR="00F64DD5" w:rsidRPr="00F64DD5" w:rsidRDefault="00F64DD5" w:rsidP="00F64DD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F64DD5" w:rsidRPr="00F64DD5" w14:paraId="47706901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7D17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ID_ATR_PATHWA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CC45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igh risk</w:t>
            </w:r>
          </w:p>
        </w:tc>
      </w:tr>
      <w:tr w:rsidR="00F64DD5" w:rsidRPr="00F64DD5" w14:paraId="6C024BF3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219B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ID_AURORA_B_PATHWA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13C5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igh risk</w:t>
            </w:r>
          </w:p>
        </w:tc>
      </w:tr>
      <w:tr w:rsidR="00F64DD5" w:rsidRPr="00F64DD5" w14:paraId="15010AA4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8BE2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ID_E2F_PATHWA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3870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igh risk</w:t>
            </w:r>
          </w:p>
        </w:tc>
      </w:tr>
      <w:tr w:rsidR="00F64DD5" w:rsidRPr="00F64DD5" w14:paraId="1947F3D6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E2E8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ID_FANCONI_PATHWA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DA5D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igh risk</w:t>
            </w:r>
          </w:p>
        </w:tc>
      </w:tr>
      <w:tr w:rsidR="00F64DD5" w:rsidRPr="00F64DD5" w14:paraId="1F0990B7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083E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ID_FOXM1_PATHWA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38DE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igh risk</w:t>
            </w:r>
          </w:p>
        </w:tc>
      </w:tr>
      <w:tr w:rsidR="00F64DD5" w:rsidRPr="00F64DD5" w14:paraId="5D4ADB02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7DD1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ID_MYC_ACTIV_PATHWA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A3C0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igh risk</w:t>
            </w:r>
          </w:p>
        </w:tc>
      </w:tr>
      <w:tr w:rsidR="00F64DD5" w:rsidRPr="00F64DD5" w14:paraId="5554E083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C8E6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ID_PLK1_PATHWA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EBFB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igh risk</w:t>
            </w:r>
          </w:p>
        </w:tc>
      </w:tr>
      <w:tr w:rsidR="00F64DD5" w:rsidRPr="00F64DD5" w14:paraId="44B7F61B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E3BF" w14:textId="77777777" w:rsidR="00F64DD5" w:rsidRPr="00F64DD5" w:rsidRDefault="00F64DD5" w:rsidP="00F64DD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5.go.bp.v2024.1.Hs.symbols.gm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EE48" w14:textId="77777777" w:rsidR="00F64DD5" w:rsidRPr="00F64DD5" w:rsidRDefault="00F64DD5" w:rsidP="00F64DD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F64DD5" w:rsidRPr="00F64DD5" w14:paraId="3777E475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3B41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BP_AMINO_ACID_CATABOLIC_PROCES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1776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w risk</w:t>
            </w:r>
          </w:p>
        </w:tc>
      </w:tr>
      <w:tr w:rsidR="00F64DD5" w:rsidRPr="00F64DD5" w14:paraId="60943829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2723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BP_B_CELL_RECEPTOR_SIGNALING_PATHWA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19E5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w risk</w:t>
            </w:r>
          </w:p>
        </w:tc>
      </w:tr>
      <w:tr w:rsidR="00F64DD5" w:rsidRPr="00F64DD5" w14:paraId="5763D677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7229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BP_COMPLEMENT_ACTIVATIO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4CA2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w risk</w:t>
            </w:r>
          </w:p>
        </w:tc>
      </w:tr>
      <w:tr w:rsidR="00F64DD5" w:rsidRPr="00F64DD5" w14:paraId="36F8F8CF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777C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BP_COMPLEMENT_ACTIVATION_CLASSICAL_PATHWA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AB3D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w risk</w:t>
            </w:r>
          </w:p>
        </w:tc>
      </w:tr>
      <w:tr w:rsidR="00F64DD5" w:rsidRPr="00F64DD5" w14:paraId="376F46E1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F924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GOBP_L_AMINO_ACID_CATABOLIC_PROCESS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9425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w risk</w:t>
            </w:r>
          </w:p>
        </w:tc>
      </w:tr>
      <w:tr w:rsidR="00F64DD5" w:rsidRPr="00F64DD5" w14:paraId="1D3DDDE2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EDE5" w14:textId="77777777" w:rsidR="00F64DD5" w:rsidRPr="00F64DD5" w:rsidRDefault="00F64DD5" w:rsidP="00F64DD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lastRenderedPageBreak/>
              <w:t>C7.immunesigdb.v2024.1.Hs.symbols.gm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40F5" w14:textId="77777777" w:rsidR="00F64DD5" w:rsidRPr="00F64DD5" w:rsidRDefault="00F64DD5" w:rsidP="00F64DD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F64DD5" w:rsidRPr="00F64DD5" w14:paraId="3371931A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E9A3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SE13547_CTRL_VS_ANTI_IGM_STIM_BCELL_12H_UP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F771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igh risk</w:t>
            </w:r>
          </w:p>
        </w:tc>
      </w:tr>
      <w:tr w:rsidR="00F64DD5" w:rsidRPr="00F64DD5" w14:paraId="656B5BFF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1966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SE14415_NATURAL_TREG_VS_TCONV_D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266F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igh risk</w:t>
            </w:r>
          </w:p>
        </w:tc>
      </w:tr>
      <w:tr w:rsidR="00F64DD5" w:rsidRPr="00F64DD5" w14:paraId="4CC70EAE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2026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SE15750_DAY6_VS_DAY10_EFF_CD8_TCELL_UP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3BD4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igh risk</w:t>
            </w:r>
          </w:p>
        </w:tc>
      </w:tr>
      <w:tr w:rsidR="00F64DD5" w:rsidRPr="00F64DD5" w14:paraId="2CAC0B1C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FAD0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SE15750_DAY6_VS_DAY10_TRAF6KO_EFF_CD8_TCELL_UP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A99E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igh risk</w:t>
            </w:r>
          </w:p>
        </w:tc>
      </w:tr>
      <w:tr w:rsidR="00F64DD5" w:rsidRPr="00F64DD5" w14:paraId="5576FE39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FCA0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SE27241_WT_VS_RORGT_KO_TH17_POLARIZED_CD4_TCELL_UP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5C98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igh risk</w:t>
            </w:r>
          </w:p>
        </w:tc>
      </w:tr>
      <w:tr w:rsidR="00F64DD5" w:rsidRPr="00F64DD5" w14:paraId="6E0B2CBE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A3BA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SE30962_PRIMARY_VS_SECONDARY_ACUTE_LCMV_INF_CD8_TCELL_UP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FA4E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igh risk</w:t>
            </w:r>
          </w:p>
        </w:tc>
      </w:tr>
      <w:tr w:rsidR="00F64DD5" w:rsidRPr="00F64DD5" w14:paraId="49D0C000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6DE2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SE45365_WT_VS_IFNAR_KO_CD11B_DC_MCMV_INFECTION_D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507E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igh risk</w:t>
            </w:r>
          </w:p>
        </w:tc>
      </w:tr>
      <w:tr w:rsidR="00F64DD5" w:rsidRPr="00F64DD5" w14:paraId="15864E3E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8BC0" w14:textId="77777777" w:rsidR="00F64DD5" w:rsidRPr="00F64DD5" w:rsidRDefault="00F64DD5" w:rsidP="00F64DD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2.cp.biocarta.v2024.1.Hs.symbols.gm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3718" w14:textId="77777777" w:rsidR="00F64DD5" w:rsidRPr="00F64DD5" w:rsidRDefault="00F64DD5" w:rsidP="00F64DD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F64DD5" w:rsidRPr="00F64DD5" w14:paraId="65A722A3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4EAE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IOCARTA_AMI_PATHWA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3EDA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w risk</w:t>
            </w:r>
          </w:p>
        </w:tc>
      </w:tr>
      <w:tr w:rsidR="00F64DD5" w:rsidRPr="00F64DD5" w14:paraId="42EDFE6E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A15A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IOCARTA_COMP_PATHWA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E73E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w risk</w:t>
            </w:r>
          </w:p>
        </w:tc>
      </w:tr>
      <w:tr w:rsidR="00F64DD5" w:rsidRPr="00F64DD5" w14:paraId="3D1C6298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91AF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IOCARTA_CSK_PATHWA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CA9B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w risk</w:t>
            </w:r>
          </w:p>
        </w:tc>
      </w:tr>
      <w:tr w:rsidR="00F64DD5" w:rsidRPr="00F64DD5" w14:paraId="108D756C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233C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IOCARTA_CTLA4_PATHWA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693F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w risk</w:t>
            </w:r>
          </w:p>
        </w:tc>
      </w:tr>
      <w:tr w:rsidR="00F64DD5" w:rsidRPr="00F64DD5" w14:paraId="712F89A4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7A6A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IOCARTA_INTRINSIC_PATHWA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079A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w risk</w:t>
            </w:r>
          </w:p>
        </w:tc>
      </w:tr>
      <w:tr w:rsidR="00F64DD5" w:rsidRPr="00F64DD5" w14:paraId="0237FD06" w14:textId="77777777" w:rsidTr="008D16B1">
        <w:trPr>
          <w:trHeight w:val="280"/>
          <w:jc w:val="center"/>
        </w:trPr>
        <w:tc>
          <w:tcPr>
            <w:tcW w:w="9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4B98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IOCARTA_NO2IL12_PATHWA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D92A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w risk</w:t>
            </w:r>
          </w:p>
        </w:tc>
      </w:tr>
      <w:tr w:rsidR="00F64DD5" w:rsidRPr="00F64DD5" w14:paraId="6BE3F4FF" w14:textId="77777777" w:rsidTr="008D16B1">
        <w:trPr>
          <w:trHeight w:val="290"/>
          <w:jc w:val="center"/>
        </w:trPr>
        <w:tc>
          <w:tcPr>
            <w:tcW w:w="9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27DB6" w14:textId="77777777" w:rsidR="00F64DD5" w:rsidRPr="00F64DD5" w:rsidRDefault="00F64DD5" w:rsidP="00F64DD5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IOCARTA_NUCLEARRS_PATHWAY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D813E" w14:textId="77777777" w:rsidR="00F64DD5" w:rsidRPr="00F64DD5" w:rsidRDefault="00F64DD5" w:rsidP="00F64DD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64DD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ow risk</w:t>
            </w:r>
          </w:p>
        </w:tc>
      </w:tr>
    </w:tbl>
    <w:p w14:paraId="1EF7505D" w14:textId="5AA6CD3F" w:rsidR="00E43C8D" w:rsidRPr="008D16B1" w:rsidRDefault="008D16B1">
      <w:pPr>
        <w:rPr>
          <w:rFonts w:ascii="Times New Roman" w:hAnsi="Times New Roman" w:cs="Times New Roman"/>
          <w:sz w:val="24"/>
        </w:rPr>
      </w:pPr>
      <w:r w:rsidRPr="008D16B1">
        <w:rPr>
          <w:rFonts w:ascii="Times New Roman" w:hAnsi="Times New Roman" w:cs="Times New Roman" w:hint="eastAsia"/>
          <w:b/>
          <w:bCs/>
          <w:sz w:val="24"/>
        </w:rPr>
        <w:t>Abbreviation:</w:t>
      </w:r>
      <w:r w:rsidRPr="008D16B1">
        <w:rPr>
          <w:rFonts w:ascii="Times New Roman" w:hAnsi="Times New Roman" w:cs="Times New Roman" w:hint="eastAsia"/>
          <w:sz w:val="24"/>
        </w:rPr>
        <w:t xml:space="preserve"> GSEA: Gene Set Enrichment Analysis.</w:t>
      </w:r>
    </w:p>
    <w:sectPr w:rsidR="00E43C8D" w:rsidRPr="008D16B1" w:rsidSect="00622D0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221552" w14:textId="77777777" w:rsidR="00FC5F39" w:rsidRDefault="00FC5F39" w:rsidP="00E43C8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24676F9" w14:textId="77777777" w:rsidR="00FC5F39" w:rsidRDefault="00FC5F39" w:rsidP="00E43C8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B42EA7" w14:textId="77777777" w:rsidR="00FC5F39" w:rsidRDefault="00FC5F39" w:rsidP="00E43C8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9BB666E" w14:textId="77777777" w:rsidR="00FC5F39" w:rsidRDefault="00FC5F39" w:rsidP="00E43C8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9F7"/>
    <w:rsid w:val="00155E4B"/>
    <w:rsid w:val="003D00D2"/>
    <w:rsid w:val="00622D0F"/>
    <w:rsid w:val="008D16B1"/>
    <w:rsid w:val="00904B99"/>
    <w:rsid w:val="009376BC"/>
    <w:rsid w:val="00943F2A"/>
    <w:rsid w:val="00AC39F7"/>
    <w:rsid w:val="00B42787"/>
    <w:rsid w:val="00D5026F"/>
    <w:rsid w:val="00DE2294"/>
    <w:rsid w:val="00E43C8D"/>
    <w:rsid w:val="00E839E8"/>
    <w:rsid w:val="00F64DD5"/>
    <w:rsid w:val="00FC5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BBEF28"/>
  <w15:chartTrackingRefBased/>
  <w15:docId w15:val="{D76C6AEE-FAE8-4D48-9C0D-5F401DC52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C39F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C39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C39F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C39F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C39F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C39F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C39F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C39F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C39F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C39F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C39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C39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C39F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C39F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C39F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C39F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C39F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C39F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C39F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C39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C39F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C39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C39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C39F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C39F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C39F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C39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C39F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C39F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43C8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43C8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43C8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43C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66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6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9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26</Words>
  <Characters>1861</Characters>
  <Application>Microsoft Office Word</Application>
  <DocSecurity>0</DocSecurity>
  <Lines>15</Lines>
  <Paragraphs>4</Paragraphs>
  <ScaleCrop>false</ScaleCrop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43382</dc:creator>
  <cp:keywords/>
  <dc:description/>
  <cp:lastModifiedBy>8613767088077</cp:lastModifiedBy>
  <cp:revision>10</cp:revision>
  <dcterms:created xsi:type="dcterms:W3CDTF">2024-12-08T08:05:00Z</dcterms:created>
  <dcterms:modified xsi:type="dcterms:W3CDTF">2025-05-26T07:06:00Z</dcterms:modified>
</cp:coreProperties>
</file>